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9240C" w14:textId="0A8A0C4A" w:rsidR="00E624AF" w:rsidRPr="00C651F6" w:rsidRDefault="00C651F6" w:rsidP="009717E9">
      <w:pPr>
        <w:pStyle w:val="Geenafstand"/>
        <w:rPr>
          <w:lang w:val="en-GB"/>
        </w:rPr>
      </w:pPr>
      <w:r>
        <w:rPr>
          <w:b/>
          <w:bCs/>
          <w:lang w:val="en-GB"/>
        </w:rPr>
        <w:t xml:space="preserve">Supplementary table 1. </w:t>
      </w:r>
      <w:r w:rsidR="00E624AF" w:rsidRPr="00B37A3B">
        <w:rPr>
          <w:lang w:val="en-GB"/>
        </w:rPr>
        <w:t>Search strategy for PubMed and Embase</w:t>
      </w:r>
      <w:r w:rsidR="00E624AF">
        <w:rPr>
          <w:lang w:val="en-GB"/>
        </w:rPr>
        <w:t>.</w:t>
      </w:r>
    </w:p>
    <w:tbl>
      <w:tblPr>
        <w:tblStyle w:val="Onopgemaaktetabel2"/>
        <w:tblW w:w="9351" w:type="dxa"/>
        <w:tblInd w:w="0" w:type="dxa"/>
        <w:tblLook w:val="06A0" w:firstRow="1" w:lastRow="0" w:firstColumn="1" w:lastColumn="0" w:noHBand="1" w:noVBand="1"/>
      </w:tblPr>
      <w:tblGrid>
        <w:gridCol w:w="1696"/>
        <w:gridCol w:w="3686"/>
        <w:gridCol w:w="3969"/>
      </w:tblGrid>
      <w:tr w:rsidR="009717E9" w14:paraId="4AAD9962" w14:textId="77777777" w:rsidTr="002E0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0FC31B9" w14:textId="77777777" w:rsidR="009717E9" w:rsidRDefault="009717E9" w:rsidP="00CB0422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ubject  </w:t>
            </w:r>
          </w:p>
        </w:tc>
        <w:tc>
          <w:tcPr>
            <w:tcW w:w="368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60C5720" w14:textId="77777777" w:rsidR="009717E9" w:rsidRDefault="009717E9" w:rsidP="00CB042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earch </w:t>
            </w:r>
            <w:proofErr w:type="spellStart"/>
            <w:r>
              <w:rPr>
                <w:sz w:val="20"/>
                <w:szCs w:val="20"/>
              </w:rPr>
              <w:t>ter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2776D6C" w14:textId="77777777" w:rsidR="009717E9" w:rsidRDefault="009717E9" w:rsidP="00CB042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Search </w:t>
            </w:r>
            <w:proofErr w:type="spellStart"/>
            <w:r>
              <w:rPr>
                <w:sz w:val="20"/>
                <w:szCs w:val="20"/>
              </w:rPr>
              <w:t>term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mbase</w:t>
            </w:r>
            <w:proofErr w:type="spellEnd"/>
          </w:p>
        </w:tc>
      </w:tr>
      <w:tr w:rsidR="009717E9" w:rsidRPr="00CF0765" w14:paraId="11487821" w14:textId="77777777" w:rsidTr="002E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0E21395" w14:textId="77777777" w:rsidR="009717E9" w:rsidRDefault="009717E9" w:rsidP="00CB0422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CI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C15D979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"Cognitive Dysfunction"[</w:t>
            </w:r>
            <w:proofErr w:type="spellStart"/>
            <w:r>
              <w:rPr>
                <w:sz w:val="20"/>
                <w:szCs w:val="20"/>
                <w:lang w:val="en-US"/>
              </w:rPr>
              <w:t>Mesh:NoEx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]  </w:t>
            </w:r>
          </w:p>
          <w:p w14:paraId="6D44E67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ld cognitive impairment[Title/Abstract] </w:t>
            </w:r>
          </w:p>
          <w:p w14:paraId="0749B9F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I[Title/Abstract]</w:t>
            </w:r>
          </w:p>
          <w:p w14:paraId="326F4F9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entia prodrome[Title/Abstract]</w:t>
            </w:r>
          </w:p>
          <w:p w14:paraId="734DCD3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dromal dementia[Title/Abstract]</w:t>
            </w:r>
          </w:p>
          <w:p w14:paraId="0AC6A401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Prodromal Alzheimer*[Title/Abstract]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18E78EF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 cognitive impairment/</w:t>
            </w:r>
          </w:p>
          <w:p w14:paraId="51C20FA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ld cognitive </w:t>
            </w:r>
            <w:proofErr w:type="spellStart"/>
            <w:r>
              <w:rPr>
                <w:sz w:val="20"/>
                <w:szCs w:val="20"/>
                <w:lang w:val="en-US"/>
              </w:rPr>
              <w:t>impairment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1CDEBD81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CI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2818C246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mentia </w:t>
            </w:r>
            <w:proofErr w:type="spellStart"/>
            <w:r>
              <w:rPr>
                <w:sz w:val="20"/>
                <w:szCs w:val="20"/>
                <w:lang w:val="en-US"/>
              </w:rPr>
              <w:t>prodrome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58E1CB0C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dromal </w:t>
            </w:r>
            <w:proofErr w:type="spellStart"/>
            <w:r>
              <w:rPr>
                <w:sz w:val="20"/>
                <w:szCs w:val="20"/>
                <w:lang w:val="en-US"/>
              </w:rPr>
              <w:t>dementia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69378078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Prodromal Alzheimer*.ti,ab,kf.</w:t>
            </w:r>
          </w:p>
        </w:tc>
      </w:tr>
      <w:tr w:rsidR="009717E9" w:rsidRPr="00CF0765" w14:paraId="152CAC36" w14:textId="77777777" w:rsidTr="002E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435391F" w14:textId="77777777" w:rsidR="009717E9" w:rsidRDefault="009717E9" w:rsidP="00CB0422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36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8DD1768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dementia[</w:t>
            </w:r>
            <w:proofErr w:type="spellStart"/>
            <w:r>
              <w:rPr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erms]</w:t>
            </w:r>
          </w:p>
          <w:p w14:paraId="44D7ACA6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mentia[Title/Abstract]  </w:t>
            </w:r>
          </w:p>
          <w:p w14:paraId="21073B2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zheimer*[Title/Abstract]</w:t>
            </w:r>
          </w:p>
          <w:p w14:paraId="2D759273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Lewy Body Disease[Title/Abstract]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280179A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 dementia/</w:t>
            </w:r>
          </w:p>
          <w:p w14:paraId="57162FE8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mentia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0938C3A2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zheimer*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61B5C3FD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Lewy Body </w:t>
            </w:r>
            <w:proofErr w:type="spellStart"/>
            <w:r>
              <w:rPr>
                <w:sz w:val="20"/>
                <w:szCs w:val="20"/>
                <w:lang w:val="en-US"/>
              </w:rPr>
              <w:t>Disease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717E9" w:rsidRPr="00CF0765" w14:paraId="2CCB73C8" w14:textId="77777777" w:rsidTr="002E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D74B49" w14:textId="77777777" w:rsidR="009717E9" w:rsidRDefault="009717E9" w:rsidP="00CB0422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sk prediction</w:t>
            </w:r>
          </w:p>
        </w:tc>
        <w:tc>
          <w:tcPr>
            <w:tcW w:w="36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7702E25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"Prognosis"[</w:t>
            </w:r>
            <w:proofErr w:type="spellStart"/>
            <w:r>
              <w:rPr>
                <w:sz w:val="20"/>
                <w:szCs w:val="20"/>
                <w:lang w:val="en-US"/>
              </w:rPr>
              <w:t>Mesh:NoExp</w:t>
            </w:r>
            <w:proofErr w:type="spellEnd"/>
            <w:r>
              <w:rPr>
                <w:sz w:val="20"/>
                <w:szCs w:val="20"/>
                <w:lang w:val="en-US"/>
              </w:rPr>
              <w:t>]</w:t>
            </w:r>
          </w:p>
          <w:p w14:paraId="25A740BF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entia/diagnosis[</w:t>
            </w:r>
            <w:proofErr w:type="spellStart"/>
            <w:r>
              <w:rPr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erms]</w:t>
            </w:r>
          </w:p>
          <w:p w14:paraId="1C6BAA3E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"Risk Assessment"[</w:t>
            </w:r>
            <w:proofErr w:type="spellStart"/>
            <w:r>
              <w:rPr>
                <w:sz w:val="20"/>
                <w:szCs w:val="20"/>
                <w:lang w:val="en-US"/>
              </w:rPr>
              <w:t>Mesh:NoEx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] </w:t>
            </w:r>
          </w:p>
          <w:p w14:paraId="696ED19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progression[</w:t>
            </w:r>
            <w:proofErr w:type="spellStart"/>
            <w:r>
              <w:rPr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erms] </w:t>
            </w:r>
          </w:p>
          <w:p w14:paraId="5B6C134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dict*[Title/Abstract] </w:t>
            </w:r>
          </w:p>
          <w:p w14:paraId="5C2C812E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sk Assessment[Title/Abstract]  </w:t>
            </w:r>
          </w:p>
          <w:p w14:paraId="32649B40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rogno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[Title/Abstract]  </w:t>
            </w:r>
          </w:p>
          <w:p w14:paraId="58A4C269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gress*[Title/Abstract]</w:t>
            </w:r>
          </w:p>
          <w:p w14:paraId="43C32005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"dementia/diagnostic imaging"[</w:t>
            </w:r>
            <w:proofErr w:type="spellStart"/>
            <w:r>
              <w:rPr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erms]</w:t>
            </w:r>
          </w:p>
          <w:p w14:paraId="2FB02C8B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"cognitive dysfunction/diagnostic imaging"[</w:t>
            </w:r>
            <w:proofErr w:type="spellStart"/>
            <w:r>
              <w:rPr>
                <w:sz w:val="20"/>
                <w:szCs w:val="20"/>
                <w:lang w:val="en-GB"/>
              </w:rPr>
              <w:t>MeS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Terms]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A9AA5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gnosis/</w:t>
            </w:r>
          </w:p>
          <w:p w14:paraId="4BF876EA" w14:textId="77777777" w:rsidR="009717E9" w:rsidRDefault="009717E9" w:rsidP="00CB0422">
            <w:pPr>
              <w:pStyle w:val="Tekstopmerk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ognostic assessment/</w:t>
            </w:r>
          </w:p>
          <w:p w14:paraId="15F6C866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 dementia/di</w:t>
            </w:r>
          </w:p>
          <w:p w14:paraId="3772BF48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sk assessment/</w:t>
            </w:r>
          </w:p>
          <w:p w14:paraId="4820F8E9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exacerbation/</w:t>
            </w:r>
          </w:p>
          <w:p w14:paraId="33F9CE9F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course/</w:t>
            </w:r>
          </w:p>
          <w:p w14:paraId="11788AA6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ict*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586BB076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iction/</w:t>
            </w:r>
          </w:p>
          <w:p w14:paraId="365D748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sk </w:t>
            </w:r>
            <w:proofErr w:type="spellStart"/>
            <w:r>
              <w:rPr>
                <w:sz w:val="20"/>
                <w:szCs w:val="20"/>
                <w:lang w:val="en-US"/>
              </w:rPr>
              <w:t>assessment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3A4B90A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Prognos*.ti,ab,kf.</w:t>
            </w:r>
          </w:p>
          <w:p w14:paraId="7FF9CA1B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Progress*.ti,ab,kf.</w:t>
            </w:r>
          </w:p>
        </w:tc>
      </w:tr>
      <w:tr w:rsidR="009717E9" w:rsidRPr="00CF0765" w14:paraId="42EB130D" w14:textId="77777777" w:rsidTr="002E0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42590CE" w14:textId="5F4329B9" w:rsidR="009717E9" w:rsidRDefault="009717E9" w:rsidP="00CB0422"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dictive </w:t>
            </w:r>
            <w:r w:rsidR="007C0DFA">
              <w:rPr>
                <w:sz w:val="20"/>
                <w:szCs w:val="20"/>
                <w:lang w:val="en-GB"/>
              </w:rPr>
              <w:t xml:space="preserve">performance </w:t>
            </w:r>
          </w:p>
        </w:tc>
        <w:tc>
          <w:tcPr>
            <w:tcW w:w="368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030FDD1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redictive value of tests[</w:t>
            </w:r>
            <w:proofErr w:type="spellStart"/>
            <w:r>
              <w:rPr>
                <w:sz w:val="20"/>
                <w:szCs w:val="20"/>
                <w:lang w:val="en-GB"/>
              </w:rPr>
              <w:t>MeS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Terms]  </w:t>
            </w:r>
          </w:p>
          <w:p w14:paraId="7285D945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itivity and specificity[</w:t>
            </w:r>
            <w:proofErr w:type="spellStart"/>
            <w:r>
              <w:rPr>
                <w:sz w:val="20"/>
                <w:szCs w:val="20"/>
                <w:lang w:val="en-GB"/>
              </w:rPr>
              <w:t>MeS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Terms]</w:t>
            </w:r>
          </w:p>
          <w:p w14:paraId="13ED1B90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gnostic performance[Title/Abstract]</w:t>
            </w:r>
          </w:p>
          <w:p w14:paraId="0A472FF8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diction performance[Title/Abstract]  </w:t>
            </w:r>
          </w:p>
          <w:p w14:paraId="6807E999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dictive performance[Title/Abstract]  </w:t>
            </w:r>
          </w:p>
          <w:p w14:paraId="12998EBE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curacy[Title/Abstract]  </w:t>
            </w:r>
          </w:p>
          <w:p w14:paraId="2805C1AD" w14:textId="77777777" w:rsidR="009717E9" w:rsidRDefault="009717E9" w:rsidP="00CB042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nsitivity[Title/Abstract]  </w:t>
            </w:r>
          </w:p>
          <w:p w14:paraId="7FE3DB9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pecificity[Title/Abstract] </w:t>
            </w:r>
          </w:p>
          <w:p w14:paraId="636C369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"area under the curve"[Title/Abstract]  </w:t>
            </w:r>
          </w:p>
          <w:p w14:paraId="49769605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“Area Under Curve”[Mesh]</w:t>
            </w:r>
          </w:p>
          <w:p w14:paraId="656617E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UC[Title/Abstract] </w:t>
            </w:r>
          </w:p>
          <w:p w14:paraId="18AEF95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C curve[Mesh]</w:t>
            </w:r>
          </w:p>
          <w:p w14:paraId="0B9F6575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OC[Title/Abstract]  </w:t>
            </w:r>
          </w:p>
          <w:p w14:paraId="7D03E27C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iver operating characteristic*[Title/Abstract]</w:t>
            </w:r>
          </w:p>
          <w:p w14:paraId="1914BCF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-statistic*[Title/Abstract] </w:t>
            </w:r>
          </w:p>
          <w:p w14:paraId="4BA20468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index[Title/Abstract]</w:t>
            </w:r>
          </w:p>
          <w:p w14:paraId="218FD7DC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cordance statistic[Title/Abstract]</w:t>
            </w:r>
          </w:p>
          <w:p w14:paraId="2658D0BD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cordance index[Title/Abstract]</w:t>
            </w:r>
          </w:p>
          <w:p w14:paraId="384CB6E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rrell’s C[Title/Abstract]  </w:t>
            </w:r>
          </w:p>
          <w:p w14:paraId="7210B5DE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iscrimina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*[Title/Abstract] </w:t>
            </w:r>
          </w:p>
          <w:p w14:paraId="061E0794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2[Title/Abstract]  </w:t>
            </w:r>
          </w:p>
          <w:p w14:paraId="49156B0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rier[Title/Abstract]  </w:t>
            </w:r>
          </w:p>
          <w:p w14:paraId="55B85A4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alibra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*[Title/Abstract] </w:t>
            </w:r>
          </w:p>
          <w:p w14:paraId="1C6BB14E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predictive value[Title/Abstract]  </w:t>
            </w:r>
          </w:p>
          <w:p w14:paraId="6A7DC59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negative predictive value[Title/Abstract]</w:t>
            </w:r>
          </w:p>
          <w:p w14:paraId="76112968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V[Title/Abstract]</w:t>
            </w:r>
          </w:p>
          <w:p w14:paraId="0B6E83E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PV[Title/Abstract]</w:t>
            </w:r>
          </w:p>
          <w:p w14:paraId="29C6F7F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"net benefit"[Title/Abstract] </w:t>
            </w:r>
          </w:p>
          <w:p w14:paraId="51242176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"decision curve"[Title/Abstract]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2249E6E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predictive value/</w:t>
            </w:r>
          </w:p>
          <w:p w14:paraId="01DED7C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ive validity/</w:t>
            </w:r>
          </w:p>
          <w:p w14:paraId="5D07A8E8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"sensitivity and specificity"/</w:t>
            </w:r>
          </w:p>
          <w:p w14:paraId="09E7A30E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rognostic performanc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1667013E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diction </w:t>
            </w:r>
            <w:proofErr w:type="spellStart"/>
            <w:r>
              <w:rPr>
                <w:sz w:val="20"/>
                <w:szCs w:val="20"/>
                <w:lang w:val="en-US"/>
              </w:rPr>
              <w:t>performance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08A760FF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redictive performanc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1840D654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ccuracy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0A6B172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uracy/</w:t>
            </w:r>
          </w:p>
          <w:p w14:paraId="496312D2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tic accuracy/</w:t>
            </w:r>
          </w:p>
          <w:p w14:paraId="78D5E73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tic test accuracy study/</w:t>
            </w:r>
          </w:p>
          <w:p w14:paraId="41141C85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sensitivity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3B96F7C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pecificity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29AB6DFF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area under the curv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30A7A308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area under the curve/ </w:t>
            </w:r>
          </w:p>
          <w:p w14:paraId="2A264A1E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UC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19F61D12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iver operating characteristic/</w:t>
            </w:r>
          </w:p>
          <w:p w14:paraId="11C5E98C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C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709D6790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iver operating characteristic*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619AF8FF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-statistic*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114F27E1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index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24B9A307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cordance statistic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00B0178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cordance index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7E83D45B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Harrell* C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2276B55A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iscriminat</w:t>
            </w:r>
            <w:proofErr w:type="spellEnd"/>
            <w:r>
              <w:rPr>
                <w:sz w:val="20"/>
                <w:szCs w:val="20"/>
                <w:lang w:val="en-US"/>
              </w:rPr>
              <w:t>*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3F17FA50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R2.ti,ab,kf.</w:t>
            </w:r>
          </w:p>
          <w:p w14:paraId="15EAA6E2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lastRenderedPageBreak/>
              <w:t>Brier.ti,ab,kf.</w:t>
            </w:r>
          </w:p>
          <w:p w14:paraId="6610DB14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alibrat</w:t>
            </w:r>
            <w:proofErr w:type="spellEnd"/>
            <w:r>
              <w:rPr>
                <w:sz w:val="20"/>
                <w:szCs w:val="20"/>
                <w:lang w:val="en-US"/>
              </w:rPr>
              <w:t>*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2FB18A3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ositive predictive value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490F8AA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gative predictive </w:t>
            </w:r>
            <w:proofErr w:type="spellStart"/>
            <w:r>
              <w:rPr>
                <w:sz w:val="20"/>
                <w:szCs w:val="20"/>
                <w:lang w:val="en-US"/>
              </w:rPr>
              <w:t>value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74466D52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PV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4CDCE863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PV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51CBF2B5" w14:textId="77777777" w:rsidR="009717E9" w:rsidRDefault="009717E9" w:rsidP="00CB0422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et benefit</w:t>
            </w:r>
            <w:r>
              <w:rPr>
                <w:sz w:val="20"/>
                <w:szCs w:val="20"/>
                <w:lang w:val="en-US"/>
              </w:rPr>
              <w:t>.</w:t>
            </w:r>
            <w:proofErr w:type="spellStart"/>
            <w:r>
              <w:rPr>
                <w:sz w:val="20"/>
                <w:szCs w:val="20"/>
                <w:lang w:val="en-US"/>
              </w:rPr>
              <w:t>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  <w:p w14:paraId="182AF44E" w14:textId="77777777" w:rsidR="009717E9" w:rsidRDefault="009717E9" w:rsidP="00CB042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Decision </w:t>
            </w:r>
            <w:proofErr w:type="spellStart"/>
            <w:r>
              <w:rPr>
                <w:sz w:val="20"/>
                <w:szCs w:val="20"/>
                <w:lang w:val="en-US"/>
              </w:rPr>
              <w:t>curve.ti,ab,kf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4F46B4D6" w14:textId="7F398F49" w:rsidR="009717E9" w:rsidRPr="00CE3B11" w:rsidRDefault="009717E9" w:rsidP="009717E9">
      <w:pPr>
        <w:pStyle w:val="Geenafstand"/>
        <w:rPr>
          <w:sz w:val="18"/>
          <w:szCs w:val="18"/>
          <w:lang w:val="en-GB"/>
        </w:rPr>
      </w:pPr>
      <w:r w:rsidRPr="00CE3B11">
        <w:rPr>
          <w:sz w:val="18"/>
          <w:szCs w:val="18"/>
          <w:lang w:val="en-GB"/>
        </w:rPr>
        <w:lastRenderedPageBreak/>
        <w:t xml:space="preserve">Search terms within each category (MCI, dementia, </w:t>
      </w:r>
      <w:r w:rsidR="007C0DFA">
        <w:rPr>
          <w:sz w:val="18"/>
          <w:szCs w:val="18"/>
          <w:lang w:val="en-GB"/>
        </w:rPr>
        <w:t>r</w:t>
      </w:r>
      <w:r w:rsidRPr="00CE3B11">
        <w:rPr>
          <w:sz w:val="18"/>
          <w:szCs w:val="18"/>
          <w:lang w:val="en-GB"/>
        </w:rPr>
        <w:t xml:space="preserve">isk prediction, and </w:t>
      </w:r>
      <w:r w:rsidR="007C0DFA">
        <w:rPr>
          <w:sz w:val="18"/>
          <w:szCs w:val="18"/>
          <w:lang w:val="en-GB"/>
        </w:rPr>
        <w:t>p</w:t>
      </w:r>
      <w:r w:rsidRPr="00CE3B11">
        <w:rPr>
          <w:sz w:val="18"/>
          <w:szCs w:val="18"/>
          <w:lang w:val="en-GB"/>
        </w:rPr>
        <w:t xml:space="preserve">redictive </w:t>
      </w:r>
      <w:r w:rsidR="007C0DFA">
        <w:rPr>
          <w:sz w:val="18"/>
          <w:szCs w:val="18"/>
          <w:lang w:val="en-GB"/>
        </w:rPr>
        <w:t>performance</w:t>
      </w:r>
      <w:r w:rsidRPr="00CE3B11">
        <w:rPr>
          <w:sz w:val="18"/>
          <w:szCs w:val="18"/>
          <w:lang w:val="en-GB"/>
        </w:rPr>
        <w:t xml:space="preserve">) </w:t>
      </w:r>
      <w:r w:rsidR="00CF0765">
        <w:rPr>
          <w:sz w:val="18"/>
          <w:szCs w:val="18"/>
          <w:lang w:val="en-GB"/>
        </w:rPr>
        <w:t xml:space="preserve">are </w:t>
      </w:r>
      <w:r w:rsidRPr="00CE3B11">
        <w:rPr>
          <w:sz w:val="18"/>
          <w:szCs w:val="18"/>
          <w:lang w:val="en-GB"/>
        </w:rPr>
        <w:t>combined with OR. Categories are combined with AND.</w:t>
      </w:r>
    </w:p>
    <w:p w14:paraId="66944AC9" w14:textId="77777777" w:rsidR="009717E9" w:rsidRDefault="009717E9" w:rsidP="009717E9">
      <w:pPr>
        <w:rPr>
          <w:b/>
          <w:bCs/>
          <w:lang w:val="en-GB"/>
        </w:rPr>
      </w:pPr>
    </w:p>
    <w:p w14:paraId="6205E113" w14:textId="77777777" w:rsidR="009717E9" w:rsidRDefault="009717E9" w:rsidP="009717E9">
      <w:pPr>
        <w:rPr>
          <w:b/>
          <w:bCs/>
          <w:lang w:val="en-GB"/>
        </w:rPr>
      </w:pPr>
    </w:p>
    <w:p w14:paraId="0240AC74" w14:textId="77777777" w:rsidR="009717E9" w:rsidRPr="007C0DFA" w:rsidRDefault="009717E9">
      <w:pPr>
        <w:rPr>
          <w:lang w:val="en-GB"/>
        </w:rPr>
      </w:pPr>
    </w:p>
    <w:sectPr w:rsidR="009717E9" w:rsidRPr="007C0D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E9"/>
    <w:rsid w:val="002E0A89"/>
    <w:rsid w:val="007C0DFA"/>
    <w:rsid w:val="009717E9"/>
    <w:rsid w:val="00BE1FEB"/>
    <w:rsid w:val="00C651F6"/>
    <w:rsid w:val="00CF0765"/>
    <w:rsid w:val="00E6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F1D88"/>
  <w15:chartTrackingRefBased/>
  <w15:docId w15:val="{1C53C392-A7EA-4507-9248-33ACE6EC6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17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717E9"/>
    <w:pPr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rsid w:val="009717E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717E9"/>
    <w:rPr>
      <w:sz w:val="20"/>
      <w:szCs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717E9"/>
  </w:style>
  <w:style w:type="table" w:styleId="Onopgemaaktetabel2">
    <w:name w:val="Plain Table 2"/>
    <w:basedOn w:val="Standaardtabel"/>
    <w:uiPriority w:val="42"/>
    <w:rsid w:val="009717E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1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7</cp:revision>
  <dcterms:created xsi:type="dcterms:W3CDTF">2024-06-14T11:52:00Z</dcterms:created>
  <dcterms:modified xsi:type="dcterms:W3CDTF">2024-12-02T18:27:00Z</dcterms:modified>
</cp:coreProperties>
</file>